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D9BBA" w14:textId="4AD10F4A" w:rsidR="005E3973" w:rsidRDefault="005E3973" w:rsidP="005E3973">
      <w:pPr>
        <w:pStyle w:val="Normal1"/>
        <w:spacing w:line="240" w:lineRule="auto"/>
        <w:rPr>
          <w:lang w:val="en-GB"/>
        </w:rPr>
      </w:pPr>
      <w:r>
        <w:rPr>
          <w:lang w:val="en-GB"/>
        </w:rPr>
        <w:t>Table 1:</w:t>
      </w:r>
      <w:r w:rsidRPr="00666A5E">
        <w:rPr>
          <w:lang w:val="en-GB"/>
        </w:rPr>
        <w:t xml:space="preserve"> </w:t>
      </w:r>
      <w:r w:rsidR="0042420F">
        <w:rPr>
          <w:lang w:val="en-GB"/>
        </w:rPr>
        <w:t>Domains, objects of study, and forms of power crucial for understanding the World Bank Group’s influence on global health</w:t>
      </w:r>
      <w:r w:rsidRPr="00666A5E">
        <w:rPr>
          <w:lang w:val="en-GB"/>
        </w:rPr>
        <w:t>. (Based on models developed by Sophie Harman (see also Harman 2012), Suerie Moon (see also Moon 2019), and Anuj Kapilashrami, and input from other authors.)</w:t>
      </w:r>
    </w:p>
    <w:p w14:paraId="144C0E2F" w14:textId="77777777" w:rsidR="005E3973" w:rsidRDefault="005E3973" w:rsidP="005E3973">
      <w:pPr>
        <w:pStyle w:val="Normal1"/>
        <w:spacing w:line="240" w:lineRule="auto"/>
        <w:rPr>
          <w:lang w:val="en-GB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22"/>
        <w:gridCol w:w="1842"/>
        <w:gridCol w:w="2127"/>
        <w:gridCol w:w="3259"/>
      </w:tblGrid>
      <w:tr w:rsidR="0042420F" w14:paraId="61CA32D5" w14:textId="77777777" w:rsidTr="00E049C8">
        <w:tc>
          <w:tcPr>
            <w:tcW w:w="2122" w:type="dxa"/>
          </w:tcPr>
          <w:p w14:paraId="44C8CBDC" w14:textId="4A5938C5" w:rsidR="0042420F" w:rsidRPr="0042420F" w:rsidRDefault="0042420F" w:rsidP="001A2DA7">
            <w:pPr>
              <w:pStyle w:val="Normal1"/>
              <w:rPr>
                <w:b/>
              </w:rPr>
            </w:pPr>
            <w:r>
              <w:rPr>
                <w:b/>
              </w:rPr>
              <w:t>Domain and object of study</w:t>
            </w:r>
          </w:p>
        </w:tc>
        <w:tc>
          <w:tcPr>
            <w:tcW w:w="1842" w:type="dxa"/>
          </w:tcPr>
          <w:p w14:paraId="357FA971" w14:textId="249F8DB1" w:rsidR="0042420F" w:rsidRPr="00666A5E" w:rsidRDefault="0042420F" w:rsidP="001A2DA7">
            <w:pPr>
              <w:pStyle w:val="Normal1"/>
              <w:rPr>
                <w:b/>
              </w:rPr>
            </w:pPr>
            <w:r>
              <w:rPr>
                <w:b/>
              </w:rPr>
              <w:t>Most important forms of power (Moon 2019)</w:t>
            </w:r>
          </w:p>
        </w:tc>
        <w:tc>
          <w:tcPr>
            <w:tcW w:w="2127" w:type="dxa"/>
          </w:tcPr>
          <w:p w14:paraId="664185E5" w14:textId="77E8B549" w:rsidR="0042420F" w:rsidRPr="00666A5E" w:rsidRDefault="0042420F" w:rsidP="001A2DA7">
            <w:pPr>
              <w:pStyle w:val="Normal1"/>
            </w:pPr>
            <w:r w:rsidRPr="00666A5E">
              <w:rPr>
                <w:b/>
              </w:rPr>
              <w:t>Description</w:t>
            </w:r>
          </w:p>
        </w:tc>
        <w:tc>
          <w:tcPr>
            <w:tcW w:w="3259" w:type="dxa"/>
          </w:tcPr>
          <w:p w14:paraId="7ABA8D43" w14:textId="77777777" w:rsidR="0042420F" w:rsidRPr="00666A5E" w:rsidRDefault="0042420F" w:rsidP="001A2DA7">
            <w:pPr>
              <w:pStyle w:val="Normal1"/>
            </w:pPr>
            <w:r w:rsidRPr="00666A5E">
              <w:rPr>
                <w:b/>
              </w:rPr>
              <w:t>Examples</w:t>
            </w:r>
          </w:p>
        </w:tc>
      </w:tr>
      <w:tr w:rsidR="0042420F" w14:paraId="5066C4F7" w14:textId="77777777" w:rsidTr="00E049C8">
        <w:tc>
          <w:tcPr>
            <w:tcW w:w="2122" w:type="dxa"/>
          </w:tcPr>
          <w:p w14:paraId="250CFA02" w14:textId="605F005E" w:rsidR="0042420F" w:rsidRPr="00666A5E" w:rsidRDefault="0042420F" w:rsidP="001A2DA7">
            <w:pPr>
              <w:pStyle w:val="Normal1"/>
            </w:pPr>
            <w:r>
              <w:rPr>
                <w:b/>
              </w:rPr>
              <w:t>Knowledge-based: shaping health policy knowledge</w:t>
            </w:r>
          </w:p>
        </w:tc>
        <w:tc>
          <w:tcPr>
            <w:tcW w:w="1842" w:type="dxa"/>
          </w:tcPr>
          <w:p w14:paraId="39F34704" w14:textId="2A5D2F4B" w:rsidR="0042420F" w:rsidRPr="00666A5E" w:rsidRDefault="00A222EF" w:rsidP="001A2DA7">
            <w:pPr>
              <w:pStyle w:val="Normal1"/>
            </w:pPr>
            <w:r>
              <w:t>Discursive, expert</w:t>
            </w:r>
          </w:p>
        </w:tc>
        <w:tc>
          <w:tcPr>
            <w:tcW w:w="2127" w:type="dxa"/>
          </w:tcPr>
          <w:p w14:paraId="7DDFF664" w14:textId="7D943647" w:rsidR="0042420F" w:rsidRPr="00666A5E" w:rsidRDefault="0042420F" w:rsidP="001A2DA7">
            <w:pPr>
              <w:pStyle w:val="Normal1"/>
            </w:pPr>
            <w:r w:rsidRPr="00666A5E">
              <w:t>Technical assistance provider, metrics producer, discursive power, strategic position (asymmetrical status of Bank and partner nations)</w:t>
            </w:r>
          </w:p>
        </w:tc>
        <w:tc>
          <w:tcPr>
            <w:tcW w:w="3259" w:type="dxa"/>
          </w:tcPr>
          <w:p w14:paraId="13FC481A" w14:textId="7EA97E86" w:rsidR="0042420F" w:rsidRPr="00666A5E" w:rsidRDefault="0042420F" w:rsidP="001A2DA7">
            <w:pPr>
              <w:pStyle w:val="Normal1"/>
            </w:pPr>
            <w:r w:rsidRPr="00666A5E">
              <w:t xml:space="preserve">Dissemination, amplification, and retraction of concepts like user fees, plural forms of health cost recovery, and human capital; selective primary health care promulgation; DALYs and other morbidity and mortality estimations based on </w:t>
            </w:r>
            <w:r>
              <w:t>“</w:t>
            </w:r>
            <w:r w:rsidRPr="00666A5E">
              <w:t>disabilit</w:t>
            </w:r>
            <w:r>
              <w:t>y”</w:t>
            </w:r>
          </w:p>
        </w:tc>
      </w:tr>
      <w:tr w:rsidR="0042420F" w14:paraId="3544314C" w14:textId="77777777" w:rsidTr="00E049C8">
        <w:tc>
          <w:tcPr>
            <w:tcW w:w="2122" w:type="dxa"/>
          </w:tcPr>
          <w:p w14:paraId="119F286D" w14:textId="77777777" w:rsidR="0042420F" w:rsidRPr="00666A5E" w:rsidRDefault="0042420F" w:rsidP="001A2DA7">
            <w:pPr>
              <w:pStyle w:val="Normal1"/>
            </w:pPr>
            <w:r>
              <w:rPr>
                <w:b/>
              </w:rPr>
              <w:t>Governance-based</w:t>
            </w:r>
            <w:r w:rsidRPr="00666A5E">
              <w:rPr>
                <w:b/>
              </w:rPr>
              <w:t>: Shaping health governance</w:t>
            </w:r>
          </w:p>
        </w:tc>
        <w:tc>
          <w:tcPr>
            <w:tcW w:w="1842" w:type="dxa"/>
          </w:tcPr>
          <w:p w14:paraId="44F0E96D" w14:textId="77777777" w:rsidR="0042420F" w:rsidRDefault="00385B1A" w:rsidP="001A2DA7">
            <w:pPr>
              <w:pStyle w:val="Normal1"/>
            </w:pPr>
            <w:r>
              <w:t>I</w:t>
            </w:r>
            <w:r w:rsidR="00A222EF">
              <w:t>nstitutional</w:t>
            </w:r>
            <w:r>
              <w:t>,</w:t>
            </w:r>
          </w:p>
          <w:p w14:paraId="02411782" w14:textId="55754D16" w:rsidR="00385B1A" w:rsidRPr="00666A5E" w:rsidRDefault="00385B1A" w:rsidP="001A2DA7">
            <w:pPr>
              <w:pStyle w:val="Normal1"/>
            </w:pPr>
            <w:r>
              <w:t>network</w:t>
            </w:r>
          </w:p>
        </w:tc>
        <w:tc>
          <w:tcPr>
            <w:tcW w:w="2127" w:type="dxa"/>
          </w:tcPr>
          <w:p w14:paraId="21DE9845" w14:textId="44F83CCB" w:rsidR="0042420F" w:rsidRPr="00666A5E" w:rsidRDefault="0042420F" w:rsidP="001A2DA7">
            <w:pPr>
              <w:pStyle w:val="Normal1"/>
            </w:pPr>
            <w:r w:rsidRPr="00666A5E">
              <w:t>Increasing work with private actors and civil society and non-governmental organi</w:t>
            </w:r>
            <w:r>
              <w:t>z</w:t>
            </w:r>
            <w:r w:rsidRPr="00666A5E">
              <w:t>ations, structural power</w:t>
            </w:r>
          </w:p>
        </w:tc>
        <w:tc>
          <w:tcPr>
            <w:tcW w:w="3259" w:type="dxa"/>
          </w:tcPr>
          <w:p w14:paraId="73844B28" w14:textId="6976713C" w:rsidR="0042420F" w:rsidRPr="00666A5E" w:rsidRDefault="0042420F" w:rsidP="001A2DA7">
            <w:pPr>
              <w:pStyle w:val="Normal1"/>
            </w:pPr>
            <w:r w:rsidRPr="00666A5E">
              <w:t>Promotion of and engagement with public-private partnerships (PPPs); dilution of WHO normative power through these PPPs and trust funds; financiali</w:t>
            </w:r>
            <w:r>
              <w:t>z</w:t>
            </w:r>
            <w:r w:rsidRPr="00666A5E">
              <w:t>ation of health through pandemic/Ebola bonds; imposition of strict lending conditionalities</w:t>
            </w:r>
          </w:p>
        </w:tc>
      </w:tr>
      <w:tr w:rsidR="0042420F" w14:paraId="7E620221" w14:textId="77777777" w:rsidTr="00E049C8">
        <w:tc>
          <w:tcPr>
            <w:tcW w:w="2122" w:type="dxa"/>
          </w:tcPr>
          <w:p w14:paraId="1423FC84" w14:textId="1258BE34" w:rsidR="0042420F" w:rsidRPr="00666A5E" w:rsidRDefault="00B045B8" w:rsidP="001A2DA7">
            <w:pPr>
              <w:pStyle w:val="Normal1"/>
            </w:pPr>
            <w:r>
              <w:rPr>
                <w:b/>
              </w:rPr>
              <w:t>Finance-based</w:t>
            </w:r>
            <w:r w:rsidR="0042420F">
              <w:rPr>
                <w:b/>
              </w:rPr>
              <w:t xml:space="preserve">: Shaping </w:t>
            </w:r>
            <w:r>
              <w:rPr>
                <w:b/>
              </w:rPr>
              <w:t>health financing</w:t>
            </w:r>
            <w:r w:rsidR="0042420F">
              <w:rPr>
                <w:b/>
              </w:rPr>
              <w:t xml:space="preserve"> mechanisms</w:t>
            </w:r>
          </w:p>
        </w:tc>
        <w:tc>
          <w:tcPr>
            <w:tcW w:w="1842" w:type="dxa"/>
          </w:tcPr>
          <w:p w14:paraId="398BC703" w14:textId="1CFCC947" w:rsidR="0042420F" w:rsidRPr="00666A5E" w:rsidRDefault="00A222EF" w:rsidP="001A2DA7">
            <w:pPr>
              <w:pStyle w:val="Normal1"/>
            </w:pPr>
            <w:r>
              <w:t xml:space="preserve">Economic, </w:t>
            </w:r>
            <w:r w:rsidR="00385B1A">
              <w:t>institutional</w:t>
            </w:r>
          </w:p>
        </w:tc>
        <w:tc>
          <w:tcPr>
            <w:tcW w:w="2127" w:type="dxa"/>
          </w:tcPr>
          <w:p w14:paraId="439B0781" w14:textId="162F8EF3" w:rsidR="0042420F" w:rsidRPr="00666A5E" w:rsidRDefault="0042420F" w:rsidP="001A2DA7">
            <w:pPr>
              <w:pStyle w:val="Normal1"/>
            </w:pPr>
            <w:r w:rsidRPr="00666A5E">
              <w:t>Country-based lender of last resort, global lending and financing facility, economic resource provider</w:t>
            </w:r>
          </w:p>
        </w:tc>
        <w:tc>
          <w:tcPr>
            <w:tcW w:w="3259" w:type="dxa"/>
          </w:tcPr>
          <w:p w14:paraId="2D7BB881" w14:textId="1FFCADD1" w:rsidR="0042420F" w:rsidRPr="00666A5E" w:rsidRDefault="0042420F" w:rsidP="001A2DA7">
            <w:pPr>
              <w:pStyle w:val="Normal1"/>
            </w:pPr>
            <w:r w:rsidRPr="00666A5E">
              <w:t xml:space="preserve">Creation and promotion of </w:t>
            </w:r>
            <w:r>
              <w:t>“</w:t>
            </w:r>
            <w:r w:rsidRPr="00666A5E">
              <w:t xml:space="preserve">innovative </w:t>
            </w:r>
            <w:r w:rsidRPr="000122C6">
              <w:t>financing</w:t>
            </w:r>
            <w:r>
              <w:t>”</w:t>
            </w:r>
            <w:r w:rsidRPr="000122C6">
              <w:t xml:space="preserve"> </w:t>
            </w:r>
            <w:r w:rsidRPr="000122C6">
              <w:rPr>
                <w:rStyle w:val="CommentReference"/>
                <w:sz w:val="22"/>
                <w:szCs w:val="22"/>
              </w:rPr>
              <w:t xml:space="preserve">for sustainable development goal (SDG) implementation; </w:t>
            </w:r>
            <w:r w:rsidRPr="000122C6">
              <w:t>impact</w:t>
            </w:r>
            <w:r w:rsidRPr="00666A5E">
              <w:t xml:space="preserve"> investing and de-risking private equity; pushing of concepts of catalytic aid for donor investments in trust funds</w:t>
            </w:r>
          </w:p>
        </w:tc>
      </w:tr>
    </w:tbl>
    <w:p w14:paraId="2417F337" w14:textId="31C85722" w:rsidR="0038593C" w:rsidRPr="00FB145C" w:rsidRDefault="005C566C">
      <w:pPr>
        <w:rPr>
          <w:lang w:val="en-GB"/>
        </w:rPr>
      </w:pPr>
      <w:bookmarkStart w:id="0" w:name="_GoBack"/>
      <w:bookmarkEnd w:id="0"/>
    </w:p>
    <w:sectPr w:rsidR="0038593C" w:rsidRPr="00FB145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7B97B" w14:textId="77777777" w:rsidR="005C566C" w:rsidRDefault="005C566C" w:rsidP="005E3973">
      <w:pPr>
        <w:spacing w:line="240" w:lineRule="auto"/>
      </w:pPr>
      <w:r>
        <w:separator/>
      </w:r>
    </w:p>
  </w:endnote>
  <w:endnote w:type="continuationSeparator" w:id="0">
    <w:p w14:paraId="3E51A8A1" w14:textId="77777777" w:rsidR="005C566C" w:rsidRDefault="005C566C" w:rsidP="005E39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39044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F811C" w14:textId="77777777" w:rsidR="000805A6" w:rsidRDefault="00903D86" w:rsidP="00DD47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8CCB1" w14:textId="77777777" w:rsidR="000805A6" w:rsidRDefault="005C56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1F5C8F" w14:textId="0F8FD49A" w:rsidR="000805A6" w:rsidRDefault="005C566C" w:rsidP="00DD47E6">
    <w:pPr>
      <w:pStyle w:val="Footer"/>
      <w:framePr w:wrap="none" w:vAnchor="text" w:hAnchor="margin" w:xAlign="center" w:y="1"/>
      <w:rPr>
        <w:rStyle w:val="PageNumber"/>
      </w:rPr>
    </w:pPr>
  </w:p>
  <w:p w14:paraId="6C2EB403" w14:textId="77777777" w:rsidR="000805A6" w:rsidRDefault="005C566C" w:rsidP="00086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DDB09" w14:textId="77777777" w:rsidR="005C566C" w:rsidRDefault="005C566C" w:rsidP="005E3973">
      <w:pPr>
        <w:spacing w:line="240" w:lineRule="auto"/>
      </w:pPr>
      <w:r>
        <w:separator/>
      </w:r>
    </w:p>
  </w:footnote>
  <w:footnote w:type="continuationSeparator" w:id="0">
    <w:p w14:paraId="6AB9D8F1" w14:textId="77777777" w:rsidR="005C566C" w:rsidRDefault="005C566C" w:rsidP="005E39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73"/>
    <w:rsid w:val="000122C6"/>
    <w:rsid w:val="00192A66"/>
    <w:rsid w:val="001D31F4"/>
    <w:rsid w:val="00385B1A"/>
    <w:rsid w:val="003A5B27"/>
    <w:rsid w:val="003B1ADC"/>
    <w:rsid w:val="0042420F"/>
    <w:rsid w:val="004348D1"/>
    <w:rsid w:val="0051400D"/>
    <w:rsid w:val="005C566C"/>
    <w:rsid w:val="005E3973"/>
    <w:rsid w:val="00653A06"/>
    <w:rsid w:val="00903D86"/>
    <w:rsid w:val="00974602"/>
    <w:rsid w:val="009B63E5"/>
    <w:rsid w:val="00A222EF"/>
    <w:rsid w:val="00B045B8"/>
    <w:rsid w:val="00C306B1"/>
    <w:rsid w:val="00C87952"/>
    <w:rsid w:val="00DD4C92"/>
    <w:rsid w:val="00E049C8"/>
    <w:rsid w:val="00FB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0A7E2"/>
  <w15:chartTrackingRefBased/>
  <w15:docId w15:val="{24025C7F-10EF-1B4B-9F4E-4BA81E8A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97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E397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E397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39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97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5E39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973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E3973"/>
  </w:style>
  <w:style w:type="table" w:styleId="TableGrid">
    <w:name w:val="Table Grid"/>
    <w:basedOn w:val="TableNormal"/>
    <w:uiPriority w:val="39"/>
    <w:rsid w:val="005E3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ENOR Marlee</dc:creator>
  <cp:keywords/>
  <dc:description/>
  <cp:lastModifiedBy>TICHENOR Marlee</cp:lastModifiedBy>
  <cp:revision>9</cp:revision>
  <dcterms:created xsi:type="dcterms:W3CDTF">2021-05-30T08:40:00Z</dcterms:created>
  <dcterms:modified xsi:type="dcterms:W3CDTF">2021-06-01T09:23:00Z</dcterms:modified>
</cp:coreProperties>
</file>